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550C0" w:rsidRDefault="00C505FB">
      <w:pPr>
        <w:rPr>
          <w:rFonts w:ascii="Times New Roman" w:hAnsi="Times New Roman" w:cs="Times New Roman"/>
        </w:rPr>
      </w:pPr>
    </w:p>
    <w:p w:rsidR="007577B6" w:rsidRPr="00761AB2" w:rsidRDefault="007577B6" w:rsidP="007577B6">
      <w:pPr>
        <w:widowControl w:val="0"/>
        <w:autoSpaceDE w:val="0"/>
        <w:autoSpaceDN w:val="0"/>
        <w:adjustRightInd w:val="0"/>
        <w:spacing w:after="240" w:line="280" w:lineRule="atLeast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775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Additional file 1: Table S1.</w:t>
      </w:r>
      <w:r w:rsidRPr="00761AB2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761AB2">
        <w:rPr>
          <w:rFonts w:ascii="Times New Roman" w:hAnsi="Times New Roman" w:cs="Times New Roman"/>
          <w:color w:val="000000" w:themeColor="text1"/>
          <w:lang w:val="en-US"/>
        </w:rPr>
        <w:t xml:space="preserve">PCR cycles for the ITS (ITS1-5.8S rRNA-ITS2) region. </w:t>
      </w:r>
    </w:p>
    <w:tbl>
      <w:tblPr>
        <w:tblStyle w:val="TabloKlavuzuAk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2"/>
        <w:gridCol w:w="1418"/>
        <w:gridCol w:w="1417"/>
        <w:gridCol w:w="1418"/>
        <w:gridCol w:w="1417"/>
        <w:gridCol w:w="1418"/>
        <w:gridCol w:w="816"/>
      </w:tblGrid>
      <w:tr w:rsidR="007577B6" w:rsidRPr="007577B6" w:rsidTr="007577B6">
        <w:trPr>
          <w:trHeight w:val="55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7577B6" w:rsidRPr="00761AB2" w:rsidRDefault="007577B6" w:rsidP="007D76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61A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577B6" w:rsidRPr="00761AB2" w:rsidRDefault="007577B6" w:rsidP="007577B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61A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itial Denatur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577B6" w:rsidRPr="00761AB2" w:rsidRDefault="007577B6" w:rsidP="007577B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61A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natur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577B6" w:rsidRPr="00761AB2" w:rsidRDefault="007577B6" w:rsidP="007577B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61A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neal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577B6" w:rsidRPr="00761AB2" w:rsidRDefault="007577B6" w:rsidP="007577B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61A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tens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577B6" w:rsidRPr="00761AB2" w:rsidRDefault="007577B6" w:rsidP="007577B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61A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nal Elongatio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577B6" w:rsidRPr="00761AB2" w:rsidRDefault="007577B6" w:rsidP="007577B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61A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ycles</w:t>
            </w:r>
          </w:p>
        </w:tc>
      </w:tr>
      <w:tr w:rsidR="007577B6" w:rsidRPr="00C505FB" w:rsidTr="007577B6">
        <w:tc>
          <w:tcPr>
            <w:tcW w:w="1418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7577B6" w:rsidRPr="00C505FB" w:rsidRDefault="007577B6" w:rsidP="007577B6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S249-</w:t>
            </w:r>
          </w:p>
          <w:p w:rsidR="007577B6" w:rsidRPr="00C505FB" w:rsidRDefault="007577B6" w:rsidP="007577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7577B6" w:rsidRPr="00C505FB" w:rsidRDefault="007577B6" w:rsidP="0075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min 93</w:t>
            </w:r>
            <w:r w:rsidR="00C505FB"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505FB" w:rsidRPr="00C505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°</w:t>
            </w: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7577B6" w:rsidRPr="00C505FB" w:rsidRDefault="007577B6" w:rsidP="0075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min 93</w:t>
            </w:r>
            <w:r w:rsidR="00C505FB"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505FB" w:rsidRPr="00C505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°</w:t>
            </w: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7577B6" w:rsidRPr="00C505FB" w:rsidRDefault="007577B6" w:rsidP="0075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min 50</w:t>
            </w:r>
            <w:r w:rsidR="00C505FB"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505FB" w:rsidRPr="00C505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°</w:t>
            </w: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7577B6" w:rsidRPr="00C505FB" w:rsidRDefault="007577B6" w:rsidP="0075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min 72</w:t>
            </w:r>
            <w:r w:rsidR="00C505FB"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505FB" w:rsidRPr="00C505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°</w:t>
            </w: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7577B6" w:rsidRPr="00C505FB" w:rsidRDefault="007577B6" w:rsidP="0075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min 72</w:t>
            </w:r>
            <w:r w:rsidR="00C505FB"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505FB" w:rsidRPr="00C505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°</w:t>
            </w: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816" w:type="dxa"/>
            <w:tcBorders>
              <w:top w:val="single" w:sz="4" w:space="0" w:color="auto"/>
            </w:tcBorders>
            <w:hideMark/>
          </w:tcPr>
          <w:p w:rsidR="007577B6" w:rsidRPr="00C505FB" w:rsidRDefault="007577B6" w:rsidP="0075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</w:tr>
      <w:tr w:rsidR="007577B6" w:rsidRPr="00C505FB" w:rsidTr="007577B6">
        <w:tc>
          <w:tcPr>
            <w:tcW w:w="1418" w:type="dxa"/>
            <w:gridSpan w:val="2"/>
            <w:vAlign w:val="bottom"/>
            <w:hideMark/>
          </w:tcPr>
          <w:p w:rsidR="007577B6" w:rsidRPr="00C505FB" w:rsidRDefault="007577B6" w:rsidP="007577B6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18sF1-</w:t>
            </w:r>
          </w:p>
          <w:p w:rsidR="007577B6" w:rsidRPr="00C505FB" w:rsidRDefault="007577B6" w:rsidP="007577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5p8sB1d</w:t>
            </w:r>
          </w:p>
        </w:tc>
        <w:tc>
          <w:tcPr>
            <w:tcW w:w="1418" w:type="dxa"/>
            <w:hideMark/>
          </w:tcPr>
          <w:p w:rsidR="007577B6" w:rsidRPr="00C505FB" w:rsidRDefault="007577B6" w:rsidP="0075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in 94</w:t>
            </w:r>
            <w:r w:rsidR="00C505FB"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505FB" w:rsidRPr="00C505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°</w:t>
            </w: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417" w:type="dxa"/>
            <w:hideMark/>
          </w:tcPr>
          <w:p w:rsidR="007577B6" w:rsidRPr="00C505FB" w:rsidRDefault="007577B6" w:rsidP="0075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 sec 95</w:t>
            </w:r>
            <w:r w:rsidR="00C505FB"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505FB" w:rsidRPr="00C505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°</w:t>
            </w: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418" w:type="dxa"/>
            <w:hideMark/>
          </w:tcPr>
          <w:p w:rsidR="007577B6" w:rsidRPr="00C505FB" w:rsidRDefault="007577B6" w:rsidP="0075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 sec 67</w:t>
            </w:r>
            <w:r w:rsidR="00C505FB"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505FB" w:rsidRPr="00C505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°</w:t>
            </w: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417" w:type="dxa"/>
            <w:hideMark/>
          </w:tcPr>
          <w:p w:rsidR="007577B6" w:rsidRPr="00C505FB" w:rsidRDefault="007577B6" w:rsidP="0075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 sec 72</w:t>
            </w:r>
            <w:r w:rsidR="00C505FB"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505FB" w:rsidRPr="00C505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°</w:t>
            </w: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418" w:type="dxa"/>
            <w:hideMark/>
          </w:tcPr>
          <w:p w:rsidR="007577B6" w:rsidRPr="00C505FB" w:rsidRDefault="007577B6" w:rsidP="0075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min 72</w:t>
            </w:r>
            <w:r w:rsidR="00C505FB"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505FB" w:rsidRPr="00C505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°</w:t>
            </w: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816" w:type="dxa"/>
            <w:hideMark/>
          </w:tcPr>
          <w:p w:rsidR="007577B6" w:rsidRPr="00C505FB" w:rsidRDefault="007577B6" w:rsidP="0075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</w:tr>
      <w:tr w:rsidR="007577B6" w:rsidRPr="00C505FB" w:rsidTr="007577B6">
        <w:tc>
          <w:tcPr>
            <w:tcW w:w="1418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:rsidR="007577B6" w:rsidRPr="00C505FB" w:rsidRDefault="007577B6" w:rsidP="007577B6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5p8sFc-</w:t>
            </w:r>
          </w:p>
          <w:p w:rsidR="007577B6" w:rsidRPr="00C505FB" w:rsidRDefault="007577B6" w:rsidP="007577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28sB1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7577B6" w:rsidRPr="00C505FB" w:rsidRDefault="007577B6" w:rsidP="0075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in 94</w:t>
            </w:r>
            <w:r w:rsidR="00C505FB"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505FB" w:rsidRPr="00C505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°</w:t>
            </w: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7577B6" w:rsidRPr="00C505FB" w:rsidRDefault="007577B6" w:rsidP="0075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 sec 95</w:t>
            </w:r>
            <w:r w:rsidR="00C505FB"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505FB" w:rsidRPr="00C505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°</w:t>
            </w: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7577B6" w:rsidRPr="00C505FB" w:rsidRDefault="007577B6" w:rsidP="0075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 sec 55</w:t>
            </w:r>
            <w:r w:rsidR="00C505FB"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505FB" w:rsidRPr="00C505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°</w:t>
            </w: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7577B6" w:rsidRPr="00C505FB" w:rsidRDefault="007577B6" w:rsidP="0075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 sec 72</w:t>
            </w:r>
            <w:r w:rsidR="00C505FB"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505FB" w:rsidRPr="00C505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°</w:t>
            </w: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7577B6" w:rsidRPr="00C505FB" w:rsidRDefault="007577B6" w:rsidP="0075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min 72</w:t>
            </w:r>
            <w:r w:rsidR="00C505FB"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505FB" w:rsidRPr="00C505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°</w:t>
            </w: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hideMark/>
          </w:tcPr>
          <w:p w:rsidR="007577B6" w:rsidRPr="00C505FB" w:rsidRDefault="007577B6" w:rsidP="007577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0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</w:tr>
    </w:tbl>
    <w:p w:rsidR="007577B6" w:rsidRPr="00C505FB" w:rsidRDefault="007577B6">
      <w:pPr>
        <w:rPr>
          <w:rFonts w:ascii="Times New Roman" w:hAnsi="Times New Roman" w:cs="Times New Roman"/>
          <w:sz w:val="20"/>
          <w:szCs w:val="20"/>
        </w:rPr>
      </w:pPr>
    </w:p>
    <w:sectPr w:rsidR="007577B6" w:rsidRPr="00C505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7B6"/>
    <w:rsid w:val="000D0208"/>
    <w:rsid w:val="006255BF"/>
    <w:rsid w:val="007577B6"/>
    <w:rsid w:val="00761AB2"/>
    <w:rsid w:val="00AC7647"/>
    <w:rsid w:val="00B77558"/>
    <w:rsid w:val="00C212F1"/>
    <w:rsid w:val="00C505FB"/>
    <w:rsid w:val="00D06BA4"/>
    <w:rsid w:val="00EA3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9F87B"/>
  <w15:chartTrackingRefBased/>
  <w15:docId w15:val="{1CCEDEFD-6CCD-8740-AA8B-480DF4FF8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7B6"/>
    <w:pPr>
      <w:spacing w:after="160" w:line="259" w:lineRule="auto"/>
    </w:pPr>
    <w:rPr>
      <w:sz w:val="22"/>
      <w:szCs w:val="2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AkGlgeleme">
    <w:name w:val="Light Shading"/>
    <w:basedOn w:val="NormalTablo"/>
    <w:uiPriority w:val="60"/>
    <w:rsid w:val="007577B6"/>
    <w:rPr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oKlavuzuAk">
    <w:name w:val="Grid Table Light"/>
    <w:basedOn w:val="NormalTablo"/>
    <w:uiPriority w:val="40"/>
    <w:rsid w:val="007577B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C505F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C505F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6B5567A3-5453-BB4D-9F65-FD92871E0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ümeyra Nur ŞANAL DEMİRCİ</dc:creator>
  <cp:keywords/>
  <dc:description/>
  <cp:lastModifiedBy>Sümeyra Nur ŞANAL DEMİRCİ</cp:lastModifiedBy>
  <cp:revision>4</cp:revision>
  <dcterms:created xsi:type="dcterms:W3CDTF">2021-08-08T08:21:00Z</dcterms:created>
  <dcterms:modified xsi:type="dcterms:W3CDTF">2021-08-15T20:34:00Z</dcterms:modified>
</cp:coreProperties>
</file>